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40" w:type="dxa"/>
        <w:tblInd w:w="108" w:type="dxa"/>
        <w:tblLook w:val="04A0" w:firstRow="1" w:lastRow="0" w:firstColumn="1" w:lastColumn="0" w:noHBand="0" w:noVBand="1"/>
      </w:tblPr>
      <w:tblGrid>
        <w:gridCol w:w="2049"/>
        <w:gridCol w:w="580"/>
        <w:gridCol w:w="780"/>
        <w:gridCol w:w="533"/>
        <w:gridCol w:w="680"/>
        <w:gridCol w:w="266"/>
        <w:gridCol w:w="600"/>
        <w:gridCol w:w="720"/>
        <w:gridCol w:w="533"/>
        <w:gridCol w:w="760"/>
        <w:gridCol w:w="266"/>
        <w:gridCol w:w="580"/>
        <w:gridCol w:w="780"/>
        <w:gridCol w:w="533"/>
        <w:gridCol w:w="780"/>
      </w:tblGrid>
      <w:tr w:rsidR="00172DBD" w:rsidRPr="00863665" w14:paraId="7EE70F40" w14:textId="77777777" w:rsidTr="00746159">
        <w:trPr>
          <w:trHeight w:val="600"/>
        </w:trPr>
        <w:tc>
          <w:tcPr>
            <w:tcW w:w="1044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144B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Supplementary table 1: Univariate, age-adjusted and multivariable-adjusted associations of neurological conditions with COVID-19 positive diagnosis in the UK Biobank (total n=502,536)</w:t>
            </w:r>
          </w:p>
        </w:tc>
      </w:tr>
      <w:tr w:rsidR="00172DBD" w:rsidRPr="004C1275" w14:paraId="74748A02" w14:textId="77777777" w:rsidTr="00746159">
        <w:trPr>
          <w:trHeight w:val="51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10F8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2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E4D18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Univariat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06664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2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4D303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Age-adjus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FD4EA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2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7B8AE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ultivariable-adjusted</w:t>
            </w:r>
          </w:p>
        </w:tc>
      </w:tr>
      <w:tr w:rsidR="00172DBD" w:rsidRPr="004C1275" w14:paraId="0AC7B21F" w14:textId="77777777" w:rsidTr="0074615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524D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5359A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OR (95% CI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648C8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19D2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235D3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OR 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7C3C2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P-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B6BB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7E1D4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F36D8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P-value</w:t>
            </w:r>
          </w:p>
        </w:tc>
      </w:tr>
      <w:tr w:rsidR="00172DBD" w:rsidRPr="004C1275" w14:paraId="722C1EFF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04D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Neurological conditio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5AB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D135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B6F8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2455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9B5C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E108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A3C1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17A0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4059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6D7A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9E4F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375B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853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D35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57219FFF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0730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No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7B4E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2207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0CF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D9FD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B2D3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396B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A5F2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A37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453A5F72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E8AE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C64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B8B8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(1.7 t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565E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0C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&lt;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2B5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4C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5D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7 t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944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54B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&lt;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AC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3C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0BF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4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76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DB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74984679" w14:textId="77777777" w:rsidTr="0074615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816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Age, years</w:t>
            </w: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zh-CN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9F2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CCD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87D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AD4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425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7FA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81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0 t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AA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E5D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4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58A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83F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6C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0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04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17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13</w:t>
            </w:r>
          </w:p>
        </w:tc>
      </w:tr>
      <w:tr w:rsidR="00172DBD" w:rsidRPr="004C1275" w14:paraId="40D4AF88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78C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Se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7A8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802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723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938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423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2872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8FE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7FB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41E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6A9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9A2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146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706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09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5038EF66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C39B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EAEC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42D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FE0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92B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0C9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C67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9E7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2AE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C5B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048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AE91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6BA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3C4D316A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EDE1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91B3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6C5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6B8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ECE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A2C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6B7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6C2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1AE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66E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AB0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AF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C44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2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A20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5A5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54596B1E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94B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Body mass inde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D95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F84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D0E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F35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925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5C1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7AF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B17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257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EEE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790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ACB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66E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D95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0B414548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448E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orm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A938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949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8CF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B71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0BF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641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94C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C9B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594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026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29EC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09EA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657E0136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8484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verweigh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9FFB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4CD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498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1BE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846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E19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5CD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7F7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B5C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653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D0B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E2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1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7C5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87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3</w:t>
            </w:r>
          </w:p>
        </w:tc>
      </w:tr>
      <w:tr w:rsidR="00172DBD" w:rsidRPr="004C1275" w14:paraId="365009B1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73D9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be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0FA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EF2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811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3C5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EDA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4EB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C8A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C11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AD0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05E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CA9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5E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4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575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A1E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0B114A33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AA29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CA8D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4D0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DC2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E9D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819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8FB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389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37D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59B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CD0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AC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AC2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9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F7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C2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129</w:t>
            </w:r>
          </w:p>
        </w:tc>
      </w:tr>
      <w:tr w:rsidR="00172DBD" w:rsidRPr="004C1275" w14:paraId="465FEC83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497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Household incom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2F65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0A2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AF6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5E8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3AA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222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64A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016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C91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A78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27D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B92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&lt;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CB2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DF9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1BDB57A7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4810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Less than £18,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6BEB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1BF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CDD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754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7CF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C47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77B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FAA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C71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4D5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EA5A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54F0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6CB4D17C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5AB0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£18,000 to £30,9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F48B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53D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FC5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F63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4B5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F44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90C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F5B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FAE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107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922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A63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6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162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AAA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1D5F7599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75CF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£31,000 to £51,9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787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473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0F0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57A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B93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915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560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1BF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7DA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BFA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5F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8B8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6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4B0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147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05FCE719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29EC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£52,000 to £100,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3D8B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CC3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630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E59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424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334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C97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D8C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68D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E76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34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A3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5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F1E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E99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2F1060FD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5CE2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Greater than £100,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29C9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DC2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F59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A71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3C3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99D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E6D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2F2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BB3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466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EA2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1EE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4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69D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E6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5D8A5ABE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95E4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0659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58D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78D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9B2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343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E92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B92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4FF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343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E85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1A9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32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7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C1F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A73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129</w:t>
            </w:r>
          </w:p>
        </w:tc>
      </w:tr>
      <w:tr w:rsidR="00172DBD" w:rsidRPr="004C1275" w14:paraId="4A398BF8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17B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ountry of birt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C35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C3D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EF0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331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9E0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38C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FF2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807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346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AE0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2A3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755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59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F0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2C9B40C0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8D6D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U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4A64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B63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5EA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247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472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173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3D5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504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67D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D90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BC8C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81D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29F8E3CA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D2C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verse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EBA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DA2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FEE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BDE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26C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339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9BF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4AF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941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E0B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D7E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3D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9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0E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18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311</w:t>
            </w:r>
          </w:p>
        </w:tc>
      </w:tr>
      <w:tr w:rsidR="00172DBD" w:rsidRPr="004C1275" w14:paraId="503D231A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94DF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1CB4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229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0F2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9D7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995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E83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3E3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4D1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7E3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048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F65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94B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4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CE5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6B3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827</w:t>
            </w:r>
          </w:p>
        </w:tc>
      </w:tr>
      <w:tr w:rsidR="00172DBD" w:rsidRPr="004C1275" w14:paraId="0879064E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7B8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Ethnic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D72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458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813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234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1DC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43F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516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44E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DD6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F08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DCF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772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60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7AA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1EF2FAF1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8334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Whi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237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F08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7D1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FC8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BBD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E77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9B7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EDA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468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BCF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A5B2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B52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24F1ADD3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B69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x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537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ADD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A7C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8B7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10D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2CA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B1A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02D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0F7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E62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6BC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12E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6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89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020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639</w:t>
            </w:r>
          </w:p>
        </w:tc>
      </w:tr>
      <w:tr w:rsidR="00172DBD" w:rsidRPr="004C1275" w14:paraId="21F4D8DD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5037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Asian or Asian Britis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42A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86A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EF9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3B4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7D3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9AE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430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121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5B1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686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6E2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24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4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BC4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D2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5127DFAB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6542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Black or Black Britis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800C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3BD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FED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BC5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5D3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24F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4E2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1FD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438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FDD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CC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79E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2.2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AD2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3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772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743B8473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8E7F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hine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5CC7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127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42D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A22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714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EEA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ADE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341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BF7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C89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2D1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404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7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F0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3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006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225</w:t>
            </w:r>
          </w:p>
        </w:tc>
      </w:tr>
      <w:tr w:rsidR="00172DBD" w:rsidRPr="004C1275" w14:paraId="37BA9F1D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147C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9152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BA1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491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B73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C9B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2F2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8B1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B35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F7F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77E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A1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17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1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AA7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D5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30</w:t>
            </w:r>
          </w:p>
        </w:tc>
      </w:tr>
      <w:tr w:rsidR="00172DBD" w:rsidRPr="004C1275" w14:paraId="308DF309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F15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FC88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BF2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1B8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D44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41A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4A3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D49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1F3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292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57D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EC8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A0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7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288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D2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357</w:t>
            </w:r>
          </w:p>
        </w:tc>
      </w:tr>
      <w:tr w:rsidR="00172DBD" w:rsidRPr="004C1275" w14:paraId="454EE819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750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Dietary sco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DEA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F84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305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0E7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CB4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AA7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E6E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25C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440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4FE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33E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D65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FD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DA2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7D4AB821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E530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6809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F60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BBA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414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B55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6DD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1F7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AE7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A2D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CDA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F0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68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8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A22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208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647</w:t>
            </w:r>
          </w:p>
        </w:tc>
      </w:tr>
      <w:tr w:rsidR="00172DBD" w:rsidRPr="004C1275" w14:paraId="4A35C734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D44F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9A29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115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95D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0AA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EB4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121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421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539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46D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5E4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92A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F2F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8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04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649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472</w:t>
            </w:r>
          </w:p>
        </w:tc>
      </w:tr>
      <w:tr w:rsidR="00172DBD" w:rsidRPr="004C1275" w14:paraId="5053A0EF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E14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E390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00C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8B1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E52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C82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83C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0E7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7BF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937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DCB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5F0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84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8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9F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504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873</w:t>
            </w:r>
          </w:p>
        </w:tc>
      </w:tr>
      <w:tr w:rsidR="00172DBD" w:rsidRPr="004C1275" w14:paraId="5F395A6E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CA11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AE7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DF3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7F4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6E8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552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F19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DBF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7AF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D5E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00A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12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A8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1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E9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3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EE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454</w:t>
            </w:r>
          </w:p>
        </w:tc>
      </w:tr>
      <w:tr w:rsidR="00172DBD" w:rsidRPr="004C1275" w14:paraId="19AC4011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15BD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BD18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F57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D05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A2B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566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F7F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B7E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9AC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6C4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9FE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656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2BC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6C1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CA0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6F40F7EF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97A2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Physical activity (IPA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D1F5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6F02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812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D44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D3C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67C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473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B21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3E3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CB5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4A8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F8C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10A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F9F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5614AB9F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7F4A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104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37D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972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BCE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24C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0DA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9E1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3A0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494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E78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157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8726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3C97F35D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E56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odera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76CF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CDA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1D9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2F7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49D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6DC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547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408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BA2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5ED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E41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14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8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483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D06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229</w:t>
            </w:r>
          </w:p>
        </w:tc>
      </w:tr>
      <w:tr w:rsidR="00172DBD" w:rsidRPr="004C1275" w14:paraId="2CB002BB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03BD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320A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954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ABE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6DB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4F1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DD9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730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809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386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2BF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9D0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CE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8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46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0F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963</w:t>
            </w:r>
          </w:p>
        </w:tc>
      </w:tr>
      <w:tr w:rsidR="00172DBD" w:rsidRPr="004C1275" w14:paraId="13AFAA11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8D5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E813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CD7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EAC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DC1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56E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32D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2D4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D7B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3AC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DAE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47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2A0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0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34D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59E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73</w:t>
            </w:r>
          </w:p>
        </w:tc>
      </w:tr>
      <w:tr w:rsidR="00172DBD" w:rsidRPr="004C1275" w14:paraId="3EB71E28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1C0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Smoking behaviou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07D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BD8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033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FAE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1FA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17E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9E0A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AF4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729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DF7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D52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97C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A03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52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6E0B8109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AC77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on-smok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1319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4C9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4AF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E21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805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6A9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AB9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1C9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AB5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DE3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1975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74CB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4D847F8D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28AF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ast smok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A980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6AD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988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FAD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DF7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3A7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D9D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F04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F36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3F4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D78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CB4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1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768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E08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0</w:t>
            </w:r>
          </w:p>
        </w:tc>
      </w:tr>
      <w:tr w:rsidR="00172DBD" w:rsidRPr="004C1275" w14:paraId="2801CCDD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2780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urrent smok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4D30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15A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CB8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2A2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E1E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DB7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9F6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025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A2B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4D2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AE1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1E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9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68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A62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786</w:t>
            </w:r>
          </w:p>
        </w:tc>
      </w:tr>
      <w:tr w:rsidR="00172DBD" w:rsidRPr="004C1275" w14:paraId="0061B212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FCD2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E98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560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312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F91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CEB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8F5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A11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012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943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6B7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10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F2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8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2B6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018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259</w:t>
            </w:r>
          </w:p>
        </w:tc>
      </w:tr>
      <w:tr w:rsidR="00172DBD" w:rsidRPr="004C1275" w14:paraId="08A2ABF5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07D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Alcohol drinking behaviour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E93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0C52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6CC0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B5C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62D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8EA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472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7CA2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280B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1BF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ABA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F67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95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1CAC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73789453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95B1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on-drink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904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B9A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140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2A5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099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083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3E0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7B6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C98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1E5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16EB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265E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2AFD57BD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2C7C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Past drink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867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289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27B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5E8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CF0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A21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642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52E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87C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0236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A37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E70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8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4A70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773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568</w:t>
            </w:r>
          </w:p>
        </w:tc>
      </w:tr>
      <w:tr w:rsidR="00172DBD" w:rsidRPr="004C1275" w14:paraId="5C055253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A55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urrent drink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862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123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44A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0DE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792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3D5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05F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E81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856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138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502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AD4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7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25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2B2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104</w:t>
            </w:r>
          </w:p>
        </w:tc>
      </w:tr>
      <w:tr w:rsidR="00172DBD" w:rsidRPr="004C1275" w14:paraId="2C3A8498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22FA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AF15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7F7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B81E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14D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447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7B1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0B9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0283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473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CFF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E5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6CF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0.3 t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91F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2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4A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895</w:t>
            </w:r>
          </w:p>
        </w:tc>
      </w:tr>
      <w:tr w:rsidR="00172DBD" w:rsidRPr="004C1275" w14:paraId="25379403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9834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edical condi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ECB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080F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056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5E71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F1F6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4D33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676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DE5D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90F8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453E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62D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D41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&lt;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F4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ED47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</w:tr>
      <w:tr w:rsidR="00172DBD" w:rsidRPr="004C1275" w14:paraId="765BE49B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FB0C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F1E6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C5AB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050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3B42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18A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E264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C57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FD0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17F5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F0F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0659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5209" w14:textId="77777777" w:rsidR="00172DBD" w:rsidRPr="004C1275" w:rsidRDefault="00172DBD" w:rsidP="0074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</w:p>
        </w:tc>
      </w:tr>
      <w:tr w:rsidR="00172DBD" w:rsidRPr="002352DE" w14:paraId="75C0D426" w14:textId="77777777" w:rsidTr="00746159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DF722" w14:textId="77777777" w:rsidR="00172DBD" w:rsidRPr="004C1275" w:rsidRDefault="00172DBD" w:rsidP="007461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EB1B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37AB7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786C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AB1BA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0E4D8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7F5C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BCB4C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308D1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5E41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CEA20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zh-C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B34D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7D79" w14:textId="77777777" w:rsidR="00172DBD" w:rsidRPr="004C1275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(1.1 t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3F09" w14:textId="77777777" w:rsidR="00172DBD" w:rsidRPr="004C1275" w:rsidRDefault="00172DBD" w:rsidP="00746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1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F8F6" w14:textId="77777777" w:rsidR="00172DBD" w:rsidRPr="002352DE" w:rsidRDefault="00172DBD" w:rsidP="0074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</w:pPr>
            <w:r w:rsidRPr="004C1275">
              <w:rPr>
                <w:rFonts w:ascii="Times New Roman" w:eastAsia="Times New Roman" w:hAnsi="Times New Roman" w:cs="Times New Roman"/>
                <w:sz w:val="20"/>
                <w:szCs w:val="20"/>
                <w:lang w:val="en-CA" w:eastAsia="zh-CN"/>
              </w:rPr>
              <w:t>0.001</w:t>
            </w:r>
          </w:p>
        </w:tc>
      </w:tr>
    </w:tbl>
    <w:p w14:paraId="0197AD65" w14:textId="77777777" w:rsidR="00172DBD" w:rsidRPr="00AC6598" w:rsidRDefault="00172DBD" w:rsidP="00172D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32E3AB46" w14:textId="77777777" w:rsidR="00172DBD" w:rsidRPr="00AC6598" w:rsidRDefault="00172DBD" w:rsidP="00172D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A0088D" w14:textId="77777777" w:rsidR="00652FC9" w:rsidRDefault="00652FC9"/>
    <w:sectPr w:rsidR="00652FC9" w:rsidSect="003448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172DBD"/>
    <w:rsid w:val="00172DBD"/>
    <w:rsid w:val="00344819"/>
    <w:rsid w:val="0065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E81F1"/>
  <w15:chartTrackingRefBased/>
  <w15:docId w15:val="{E263AA30-C73F-4D6B-825D-232D9EFFE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DBD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Atchaya R.</cp:lastModifiedBy>
  <cp:revision>2</cp:revision>
  <dcterms:created xsi:type="dcterms:W3CDTF">2021-01-09T17:27:00Z</dcterms:created>
  <dcterms:modified xsi:type="dcterms:W3CDTF">2021-04-27T18:49:00Z</dcterms:modified>
</cp:coreProperties>
</file>